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jpeg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C1B" w:rsidRDefault="005E0C1B"/>
    <w:p w:rsidR="000E0FC1" w:rsidRDefault="000E0FC1"/>
    <w:p w:rsidR="000E0FC1" w:rsidRDefault="000E0FC1" w:rsidP="000E0FC1">
      <w:r>
        <w:t>Appendix 3 - Studies for Text Review</w:t>
      </w:r>
      <w:bookmarkStart w:id="0" w:name="_GoBack"/>
      <w:bookmarkEnd w:id="0"/>
    </w:p>
    <w:p w:rsidR="000E0FC1" w:rsidRDefault="000E0FC1" w:rsidP="000E0FC1"/>
    <w:tbl>
      <w:tblPr>
        <w:tblW w:w="1319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1134"/>
        <w:gridCol w:w="1134"/>
        <w:gridCol w:w="1843"/>
        <w:gridCol w:w="1134"/>
        <w:gridCol w:w="3543"/>
        <w:gridCol w:w="2268"/>
        <w:gridCol w:w="1276"/>
      </w:tblGrid>
      <w:tr w:rsidR="000E0FC1" w:rsidRPr="000E0FC1" w:rsidTr="000E0FC1">
        <w:trPr>
          <w:trHeight w:val="315"/>
        </w:trPr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First Author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Year of publicatio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Reference in manuscript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 </w:t>
            </w:r>
          </w:p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Journal</w:t>
            </w:r>
          </w:p>
        </w:tc>
        <w:tc>
          <w:tcPr>
            <w:tcW w:w="4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Study site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Year(s) of data collection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Language</w:t>
            </w:r>
          </w:p>
        </w:tc>
      </w:tr>
      <w:tr w:rsidR="000E0FC1" w:rsidRPr="000E0FC1" w:rsidTr="000E0FC1">
        <w:trPr>
          <w:trHeight w:val="315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</w:p>
        </w:tc>
      </w:tr>
      <w:tr w:rsidR="000E0FC1" w:rsidRPr="000E0FC1" w:rsidTr="000E0FC1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Ch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Taiwa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Chang Gung Children's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May 2001 - April 2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English</w:t>
            </w:r>
          </w:p>
        </w:tc>
      </w:tr>
      <w:tr w:rsidR="000E0FC1" w:rsidRPr="000E0FC1" w:rsidTr="000E0FC1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Ch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proofErr w:type="gramStart"/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not</w:t>
            </w:r>
            <w:proofErr w:type="gramEnd"/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 referenc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Paediatric Infectious Disease Jou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Taiwa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Chang Gung Children's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1998-2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English</w:t>
            </w:r>
          </w:p>
        </w:tc>
      </w:tr>
      <w:tr w:rsidR="000E0FC1" w:rsidRPr="000E0FC1" w:rsidTr="000E0FC1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Ch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Taiwa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National Taiwan University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1980-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English</w:t>
            </w:r>
          </w:p>
        </w:tc>
      </w:tr>
      <w:tr w:rsidR="000E0FC1" w:rsidRPr="000E0FC1" w:rsidTr="000E0FC1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Ch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Taiwa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Chang Gung Children's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Feb 2001 - Aug 2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English</w:t>
            </w:r>
          </w:p>
        </w:tc>
      </w:tr>
      <w:tr w:rsidR="000E0FC1" w:rsidRPr="000E0FC1" w:rsidTr="000E0FC1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Ch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1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proofErr w:type="gramStart"/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not</w:t>
            </w:r>
            <w:proofErr w:type="gramEnd"/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 referenc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Lanc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Taiwa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Chang Gung Children's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April-July 1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English</w:t>
            </w:r>
          </w:p>
        </w:tc>
      </w:tr>
      <w:tr w:rsidR="000E0FC1" w:rsidRPr="000E0FC1" w:rsidTr="000E0FC1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Ch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1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Taiwa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Chang Gung Children's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April-Dec 1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English</w:t>
            </w:r>
          </w:p>
        </w:tc>
      </w:tr>
      <w:tr w:rsidR="000E0FC1" w:rsidRPr="000E0FC1" w:rsidTr="000E0FC1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Ch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proofErr w:type="gramStart"/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not</w:t>
            </w:r>
            <w:proofErr w:type="gramEnd"/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 referenc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Journal of medical vir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Taiwa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Chang Gung Memorial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2004/2005 &amp; 2008 outbrea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English</w:t>
            </w:r>
          </w:p>
        </w:tc>
      </w:tr>
      <w:tr w:rsidR="000E0FC1" w:rsidRPr="000E0FC1" w:rsidTr="000E0FC1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Ch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Taiwa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Chang Gung Children's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English</w:t>
            </w:r>
          </w:p>
        </w:tc>
      </w:tr>
      <w:tr w:rsidR="000E0FC1" w:rsidRPr="000E0FC1" w:rsidTr="000E0FC1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Ch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Vietnam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Children's Hospital no. 1, HCM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June 2007 - May 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English</w:t>
            </w:r>
          </w:p>
        </w:tc>
      </w:tr>
      <w:tr w:rsidR="000E0FC1" w:rsidRPr="000E0FC1" w:rsidTr="000E0FC1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Cho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Taiwa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Longitudinal Health Insurance Datab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2006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English</w:t>
            </w:r>
          </w:p>
        </w:tc>
      </w:tr>
      <w:tr w:rsidR="000E0FC1" w:rsidRPr="000E0FC1" w:rsidTr="000E0FC1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F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2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Taiwa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ICU @ Taichung Veterans General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Jan 98 - Jan 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English</w:t>
            </w:r>
          </w:p>
        </w:tc>
      </w:tr>
      <w:tr w:rsidR="000E0FC1" w:rsidRPr="000E0FC1" w:rsidTr="000E0FC1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proofErr w:type="spellStart"/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Ga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Taiwa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Chang Gung Children's hospital &amp; National Taiwan University Hospita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1998-2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English</w:t>
            </w:r>
          </w:p>
        </w:tc>
      </w:tr>
      <w:tr w:rsidR="000E0FC1" w:rsidRPr="000E0FC1" w:rsidTr="000E0FC1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Hu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1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Taiwa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Chang Gung Children's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April - Nov 1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English</w:t>
            </w:r>
          </w:p>
        </w:tc>
      </w:tr>
      <w:tr w:rsidR="000E0FC1" w:rsidRPr="000E0FC1" w:rsidTr="000E0FC1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H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proofErr w:type="spellStart"/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Chongquing</w:t>
            </w:r>
            <w:proofErr w:type="spellEnd"/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 xml:space="preserve"> University of Medical Sciences - affiliated Children's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Jan - Dec 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English</w:t>
            </w:r>
          </w:p>
        </w:tc>
      </w:tr>
      <w:tr w:rsidR="000E0FC1" w:rsidRPr="000E0FC1" w:rsidTr="000E0FC1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J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Taiwa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Taichung Veterans General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2000-2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English</w:t>
            </w:r>
          </w:p>
        </w:tc>
      </w:tr>
      <w:tr w:rsidR="000E0FC1" w:rsidRPr="000E0FC1" w:rsidTr="000E0FC1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J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proofErr w:type="gramStart"/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not</w:t>
            </w:r>
            <w:proofErr w:type="gramEnd"/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 referenc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International Journal Infectious Dise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Taiwa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Taichung Veterans General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April-July 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English</w:t>
            </w:r>
          </w:p>
        </w:tc>
      </w:tr>
      <w:tr w:rsidR="000E0FC1" w:rsidRPr="000E0FC1" w:rsidTr="000E0FC1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Lia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2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Taiwa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Cathay General Hospital, </w:t>
            </w:r>
            <w:proofErr w:type="spellStart"/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Tape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Feb 1998 - Jan 1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English</w:t>
            </w:r>
          </w:p>
        </w:tc>
      </w:tr>
      <w:tr w:rsidR="000E0FC1" w:rsidRPr="000E0FC1" w:rsidTr="000E0FC1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L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proofErr w:type="gramStart"/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not</w:t>
            </w:r>
            <w:proofErr w:type="gramEnd"/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 xml:space="preserve"> referenc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 xml:space="preserve">Journal of microbiology, immunology and </w:t>
            </w: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lastRenderedPageBreak/>
              <w:t>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lastRenderedPageBreak/>
              <w:t>Taiwa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Chang Gung Children's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Jan 2004 - Dec 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English</w:t>
            </w:r>
          </w:p>
        </w:tc>
      </w:tr>
      <w:tr w:rsidR="000E0FC1" w:rsidRPr="000E0FC1" w:rsidTr="000E0FC1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lastRenderedPageBreak/>
              <w:t>L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Taiwa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Chang Gung Children's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Jan 2000 - Sept 2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English</w:t>
            </w:r>
          </w:p>
        </w:tc>
      </w:tr>
      <w:tr w:rsidR="000E0FC1" w:rsidRPr="000E0FC1" w:rsidTr="000E0FC1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Oo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2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proofErr w:type="gramStart"/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not</w:t>
            </w:r>
            <w:proofErr w:type="gramEnd"/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 referenc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Clinical infectious dise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Malaysi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Sibu</w:t>
            </w:r>
            <w:proofErr w:type="spellEnd"/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 Hospital, Saraw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1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English</w:t>
            </w:r>
          </w:p>
        </w:tc>
      </w:tr>
      <w:tr w:rsidR="000E0FC1" w:rsidRPr="000E0FC1" w:rsidTr="000E0FC1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Ph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proofErr w:type="gramStart"/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not</w:t>
            </w:r>
            <w:proofErr w:type="gramEnd"/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 referenc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Journal of medical case repor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Vietnam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National Hospital of Paediatrics in Hano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English</w:t>
            </w:r>
          </w:p>
        </w:tc>
      </w:tr>
      <w:tr w:rsidR="000E0FC1" w:rsidRPr="000E0FC1" w:rsidTr="000E0FC1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Suzuk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proofErr w:type="gramStart"/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not</w:t>
            </w:r>
            <w:proofErr w:type="gramEnd"/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 referenc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Paediatrics intern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(Nationwid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2000-2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English</w:t>
            </w:r>
          </w:p>
        </w:tc>
      </w:tr>
      <w:tr w:rsidR="000E0FC1" w:rsidRPr="000E0FC1" w:rsidTr="000E0FC1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Ts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proofErr w:type="gramStart"/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not</w:t>
            </w:r>
            <w:proofErr w:type="gramEnd"/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 referenc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Neuropaediatric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Taiwa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National Taiwan University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English</w:t>
            </w:r>
          </w:p>
        </w:tc>
      </w:tr>
      <w:tr w:rsidR="000E0FC1" w:rsidRPr="000E0FC1" w:rsidTr="000E0FC1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W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Taiwa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Cheng Kung University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1998-2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English</w:t>
            </w:r>
          </w:p>
        </w:tc>
      </w:tr>
      <w:tr w:rsidR="000E0FC1" w:rsidRPr="000E0FC1" w:rsidTr="000E0FC1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Y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proofErr w:type="gramStart"/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not</w:t>
            </w:r>
            <w:proofErr w:type="gramEnd"/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 referenc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Journal of microbiology, immunology and 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Taiwa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National Taiwan University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1994-2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English</w:t>
            </w:r>
          </w:p>
        </w:tc>
      </w:tr>
      <w:tr w:rsidR="000E0FC1" w:rsidRPr="000E0FC1" w:rsidTr="000E0FC1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Yingxu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proofErr w:type="gramStart"/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not</w:t>
            </w:r>
            <w:proofErr w:type="gramEnd"/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 referenc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International Journal Infectious Dise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Tianjin Children's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0E0FC1" w:rsidRPr="000E0FC1" w:rsidRDefault="000E0FC1" w:rsidP="000E0FC1">
            <w:pPr>
              <w:rPr>
                <w:rFonts w:ascii="Calibri" w:eastAsia="Times New Roman" w:hAnsi="Calibri" w:cs="Arial"/>
                <w:sz w:val="20"/>
                <w:szCs w:val="20"/>
                <w:lang w:val="en-GB"/>
              </w:rPr>
            </w:pPr>
            <w:r w:rsidRPr="000E0FC1">
              <w:rPr>
                <w:rFonts w:ascii="Calibri" w:eastAsia="Times New Roman" w:hAnsi="Calibri" w:cs="Arial"/>
                <w:sz w:val="20"/>
                <w:szCs w:val="20"/>
                <w:lang w:val="en-GB"/>
              </w:rPr>
              <w:t>English</w:t>
            </w:r>
          </w:p>
        </w:tc>
      </w:tr>
    </w:tbl>
    <w:p w:rsidR="000E0FC1" w:rsidRDefault="000E0FC1" w:rsidP="000E0FC1"/>
    <w:sectPr w:rsidR="000E0FC1" w:rsidSect="000E0FC1">
      <w:pgSz w:w="16840" w:h="11900" w:orient="landscape"/>
      <w:pgMar w:top="284" w:right="255" w:bottom="180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FC1"/>
    <w:rsid w:val="000E0FC1"/>
    <w:rsid w:val="005E0C1B"/>
    <w:rsid w:val="00C11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819B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068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Pages>2</Pages>
  <Words>404</Words>
  <Characters>2307</Characters>
  <Application>Microsoft Macintosh Word</Application>
  <DocSecurity>0</DocSecurity>
  <Lines>19</Lines>
  <Paragraphs>5</Paragraphs>
  <ScaleCrop>false</ScaleCrop>
  <Company/>
  <LinksUpToDate>false</LinksUpToDate>
  <CharactersWithSpaces>2706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